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9E1909" w14:textId="67A8D586" w:rsidR="00B51316" w:rsidRDefault="002D27AB" w:rsidP="00B51316">
      <w:pPr>
        <w:spacing w:before="240" w:after="0" w:line="276" w:lineRule="auto"/>
        <w:rPr>
          <w:rFonts w:eastAsia="Times New Roman" w:cs="Times New Roman"/>
          <w:b/>
          <w:bCs/>
          <w:color w:val="FF0000"/>
        </w:rPr>
      </w:pPr>
      <w:r>
        <w:rPr>
          <w:rFonts w:eastAsia="Times New Roman" w:cs="Times New Roman"/>
          <w:b/>
          <w:bCs/>
          <w:sz w:val="20"/>
          <w:szCs w:val="20"/>
        </w:rPr>
        <w:t xml:space="preserve">Additional </w:t>
      </w:r>
      <w:r w:rsidR="00B51316" w:rsidRPr="008B6398">
        <w:rPr>
          <w:rFonts w:eastAsia="Times New Roman" w:cs="Times New Roman"/>
          <w:b/>
          <w:bCs/>
          <w:sz w:val="20"/>
          <w:szCs w:val="20"/>
        </w:rPr>
        <w:t xml:space="preserve">Table </w:t>
      </w:r>
      <w:r w:rsidR="007B6528">
        <w:rPr>
          <w:rFonts w:eastAsia="Times New Roman" w:cs="Times New Roman"/>
          <w:b/>
          <w:bCs/>
          <w:sz w:val="20"/>
          <w:szCs w:val="20"/>
        </w:rPr>
        <w:t>A</w:t>
      </w:r>
      <w:r w:rsidR="00841F76">
        <w:rPr>
          <w:rFonts w:eastAsia="Times New Roman" w:cs="Times New Roman"/>
          <w:b/>
          <w:bCs/>
          <w:sz w:val="20"/>
          <w:szCs w:val="20"/>
        </w:rPr>
        <w:t>8</w:t>
      </w:r>
      <w:r>
        <w:rPr>
          <w:rFonts w:eastAsia="Times New Roman" w:cs="Times New Roman"/>
          <w:b/>
          <w:bCs/>
          <w:sz w:val="20"/>
          <w:szCs w:val="20"/>
        </w:rPr>
        <w:t>.</w:t>
      </w:r>
      <w:r w:rsidR="00B51316" w:rsidRPr="5AD7C0C9">
        <w:rPr>
          <w:rFonts w:eastAsia="Times New Roman" w:cs="Times New Roman"/>
          <w:sz w:val="20"/>
          <w:szCs w:val="20"/>
        </w:rPr>
        <w:t xml:space="preserve"> Prevalence of latent classes and conditional item probabilities with sampling weights</w:t>
      </w:r>
      <w:r w:rsidR="00557598">
        <w:rPr>
          <w:rFonts w:eastAsia="Times New Roman" w:cs="Times New Roman"/>
          <w:sz w:val="20"/>
          <w:szCs w:val="20"/>
        </w:rPr>
        <w:t xml:space="preserve"> for 6-class model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020"/>
        <w:gridCol w:w="1055"/>
        <w:gridCol w:w="1055"/>
        <w:gridCol w:w="1055"/>
        <w:gridCol w:w="1055"/>
        <w:gridCol w:w="1055"/>
        <w:gridCol w:w="1055"/>
      </w:tblGrid>
      <w:tr w:rsidR="00B24E7D" w14:paraId="0FBBA37B" w14:textId="77777777" w:rsidTr="00C022F8">
        <w:tc>
          <w:tcPr>
            <w:tcW w:w="3020" w:type="dxa"/>
            <w:tcBorders>
              <w:left w:val="nil"/>
              <w:bottom w:val="single" w:sz="4" w:space="0" w:color="auto"/>
              <w:right w:val="nil"/>
            </w:tcBorders>
          </w:tcPr>
          <w:p w14:paraId="34E070F5" w14:textId="77777777" w:rsidR="00B24E7D" w:rsidRPr="00DA597C" w:rsidRDefault="00B24E7D" w:rsidP="00C876E1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DA597C">
              <w:rPr>
                <w:rFonts w:cs="Times New Roman"/>
                <w:b/>
                <w:bCs/>
                <w:sz w:val="20"/>
                <w:szCs w:val="20"/>
              </w:rPr>
              <w:t xml:space="preserve">Indicators </w:t>
            </w:r>
          </w:p>
        </w:tc>
        <w:tc>
          <w:tcPr>
            <w:tcW w:w="1055" w:type="dxa"/>
            <w:tcBorders>
              <w:left w:val="nil"/>
              <w:bottom w:val="single" w:sz="4" w:space="0" w:color="auto"/>
              <w:right w:val="nil"/>
            </w:tcBorders>
          </w:tcPr>
          <w:p w14:paraId="215A474A" w14:textId="77777777" w:rsidR="00B24E7D" w:rsidRPr="00DA597C" w:rsidRDefault="00B24E7D" w:rsidP="00C876E1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DA597C">
              <w:rPr>
                <w:rFonts w:cs="Times New Roman"/>
                <w:b/>
                <w:bCs/>
                <w:sz w:val="20"/>
                <w:szCs w:val="20"/>
              </w:rPr>
              <w:t>Class 1</w:t>
            </w:r>
          </w:p>
          <w:p w14:paraId="1F6DA505" w14:textId="77777777" w:rsidR="00B24E7D" w:rsidRPr="00DA597C" w:rsidRDefault="00B24E7D" w:rsidP="00C876E1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DA597C">
              <w:rPr>
                <w:rFonts w:cs="Times New Roman"/>
                <w:b/>
                <w:bCs/>
                <w:sz w:val="20"/>
                <w:szCs w:val="20"/>
              </w:rPr>
              <w:t>(9.0%)</w:t>
            </w:r>
          </w:p>
        </w:tc>
        <w:tc>
          <w:tcPr>
            <w:tcW w:w="1055" w:type="dxa"/>
            <w:tcBorders>
              <w:left w:val="nil"/>
              <w:bottom w:val="single" w:sz="4" w:space="0" w:color="auto"/>
              <w:right w:val="nil"/>
            </w:tcBorders>
          </w:tcPr>
          <w:p w14:paraId="4C608110" w14:textId="77777777" w:rsidR="00B24E7D" w:rsidRPr="00DA597C" w:rsidRDefault="00B24E7D" w:rsidP="00C876E1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DA597C">
              <w:rPr>
                <w:rFonts w:cs="Times New Roman"/>
                <w:b/>
                <w:bCs/>
                <w:sz w:val="20"/>
                <w:szCs w:val="20"/>
              </w:rPr>
              <w:t>Class 2</w:t>
            </w:r>
          </w:p>
          <w:p w14:paraId="2D443142" w14:textId="77777777" w:rsidR="00B24E7D" w:rsidRPr="00DA597C" w:rsidRDefault="00B24E7D" w:rsidP="00C876E1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DA597C">
              <w:rPr>
                <w:rFonts w:cs="Times New Roman"/>
                <w:b/>
                <w:bCs/>
                <w:sz w:val="20"/>
                <w:szCs w:val="20"/>
              </w:rPr>
              <w:t>(38.3%)</w:t>
            </w:r>
          </w:p>
        </w:tc>
        <w:tc>
          <w:tcPr>
            <w:tcW w:w="1055" w:type="dxa"/>
            <w:tcBorders>
              <w:left w:val="nil"/>
              <w:bottom w:val="single" w:sz="4" w:space="0" w:color="auto"/>
              <w:right w:val="nil"/>
            </w:tcBorders>
          </w:tcPr>
          <w:p w14:paraId="2C2280C7" w14:textId="77777777" w:rsidR="00B24E7D" w:rsidRPr="00DA597C" w:rsidRDefault="00B24E7D" w:rsidP="00C876E1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DA597C">
              <w:rPr>
                <w:rFonts w:cs="Times New Roman"/>
                <w:b/>
                <w:bCs/>
                <w:sz w:val="20"/>
                <w:szCs w:val="20"/>
              </w:rPr>
              <w:t xml:space="preserve">Class 3 </w:t>
            </w:r>
          </w:p>
          <w:p w14:paraId="42B316ED" w14:textId="77777777" w:rsidR="00B24E7D" w:rsidRPr="00DA597C" w:rsidRDefault="00B24E7D" w:rsidP="00C876E1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DA597C">
              <w:rPr>
                <w:rFonts w:cs="Times New Roman"/>
                <w:b/>
                <w:bCs/>
                <w:sz w:val="20"/>
                <w:szCs w:val="20"/>
              </w:rPr>
              <w:t>(14.6%)</w:t>
            </w:r>
          </w:p>
        </w:tc>
        <w:tc>
          <w:tcPr>
            <w:tcW w:w="1055" w:type="dxa"/>
            <w:tcBorders>
              <w:left w:val="nil"/>
              <w:bottom w:val="single" w:sz="4" w:space="0" w:color="auto"/>
              <w:right w:val="nil"/>
            </w:tcBorders>
          </w:tcPr>
          <w:p w14:paraId="6B836A9F" w14:textId="77777777" w:rsidR="00B24E7D" w:rsidRPr="00DA597C" w:rsidRDefault="00B24E7D" w:rsidP="00C876E1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DA597C">
              <w:rPr>
                <w:rFonts w:cs="Times New Roman"/>
                <w:b/>
                <w:bCs/>
                <w:sz w:val="20"/>
                <w:szCs w:val="20"/>
              </w:rPr>
              <w:t>Class 4</w:t>
            </w:r>
          </w:p>
          <w:p w14:paraId="2B9E3E83" w14:textId="77777777" w:rsidR="00B24E7D" w:rsidRPr="00DA597C" w:rsidRDefault="00B24E7D" w:rsidP="00C876E1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DA597C">
              <w:rPr>
                <w:rFonts w:cs="Times New Roman"/>
                <w:b/>
                <w:bCs/>
                <w:sz w:val="20"/>
                <w:szCs w:val="20"/>
              </w:rPr>
              <w:t>(26.8%)</w:t>
            </w:r>
          </w:p>
        </w:tc>
        <w:tc>
          <w:tcPr>
            <w:tcW w:w="1055" w:type="dxa"/>
            <w:tcBorders>
              <w:left w:val="nil"/>
              <w:bottom w:val="single" w:sz="4" w:space="0" w:color="auto"/>
              <w:right w:val="nil"/>
            </w:tcBorders>
          </w:tcPr>
          <w:p w14:paraId="70D0FF07" w14:textId="77777777" w:rsidR="00B24E7D" w:rsidRPr="00DA597C" w:rsidRDefault="00B24E7D" w:rsidP="00C876E1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DA597C">
              <w:rPr>
                <w:rFonts w:cs="Times New Roman"/>
                <w:b/>
                <w:bCs/>
                <w:sz w:val="20"/>
                <w:szCs w:val="20"/>
              </w:rPr>
              <w:t>Class 5</w:t>
            </w:r>
          </w:p>
          <w:p w14:paraId="1CD4AEC6" w14:textId="77777777" w:rsidR="00B24E7D" w:rsidRPr="00DA597C" w:rsidRDefault="00B24E7D" w:rsidP="00C876E1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DA597C">
              <w:rPr>
                <w:rFonts w:cs="Times New Roman"/>
                <w:b/>
                <w:bCs/>
                <w:sz w:val="20"/>
                <w:szCs w:val="20"/>
              </w:rPr>
              <w:t>(9.0%)</w:t>
            </w:r>
          </w:p>
        </w:tc>
        <w:tc>
          <w:tcPr>
            <w:tcW w:w="1055" w:type="dxa"/>
            <w:tcBorders>
              <w:left w:val="nil"/>
              <w:bottom w:val="single" w:sz="4" w:space="0" w:color="auto"/>
              <w:right w:val="nil"/>
            </w:tcBorders>
          </w:tcPr>
          <w:p w14:paraId="2641A5E4" w14:textId="77777777" w:rsidR="00B24E7D" w:rsidRPr="00DA597C" w:rsidRDefault="00B24E7D" w:rsidP="00C876E1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DA597C">
              <w:rPr>
                <w:rFonts w:cs="Times New Roman"/>
                <w:b/>
                <w:bCs/>
                <w:sz w:val="20"/>
                <w:szCs w:val="20"/>
              </w:rPr>
              <w:t>Class 6</w:t>
            </w:r>
          </w:p>
          <w:p w14:paraId="09DD66D9" w14:textId="77777777" w:rsidR="00B24E7D" w:rsidRDefault="00B24E7D" w:rsidP="00C876E1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DA597C">
              <w:rPr>
                <w:rFonts w:cs="Times New Roman"/>
                <w:b/>
                <w:bCs/>
                <w:sz w:val="20"/>
                <w:szCs w:val="20"/>
              </w:rPr>
              <w:t>(2.0%)</w:t>
            </w:r>
          </w:p>
          <w:p w14:paraId="3F85EC00" w14:textId="15C035D2" w:rsidR="00B24E7D" w:rsidRPr="00DA597C" w:rsidRDefault="00B24E7D" w:rsidP="00C876E1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B24E7D" w14:paraId="0C3BC7D9" w14:textId="77777777" w:rsidTr="00C022F8">
        <w:tc>
          <w:tcPr>
            <w:tcW w:w="3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7B533E" w14:textId="77777777" w:rsidR="00B24E7D" w:rsidRPr="00012F84" w:rsidRDefault="00B24E7D" w:rsidP="00C876E1">
            <w:pPr>
              <w:spacing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A597C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urrent tobacco user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23535C9" w14:textId="77777777" w:rsidR="00B24E7D" w:rsidRPr="00DA597C" w:rsidRDefault="00B24E7D" w:rsidP="00C876E1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DA597C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E5D25B5" w14:textId="77777777" w:rsidR="00B24E7D" w:rsidRPr="00DA597C" w:rsidRDefault="00B24E7D" w:rsidP="00C876E1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DA597C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67C4161" w14:textId="77777777" w:rsidR="00B24E7D" w:rsidRPr="00DA597C" w:rsidRDefault="00B24E7D" w:rsidP="00C876E1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DA597C">
              <w:rPr>
                <w:rFonts w:cs="Times New Roman"/>
                <w:sz w:val="20"/>
                <w:szCs w:val="20"/>
              </w:rPr>
              <w:t>0.13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7E52206" w14:textId="77777777" w:rsidR="00B24E7D" w:rsidRPr="00DA597C" w:rsidRDefault="00B24E7D" w:rsidP="00C876E1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DA597C">
              <w:rPr>
                <w:rFonts w:cs="Times New Roman"/>
                <w:sz w:val="20"/>
                <w:szCs w:val="20"/>
              </w:rPr>
              <w:t>0.17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C56F65A" w14:textId="77777777" w:rsidR="00B24E7D" w:rsidRPr="00DA597C" w:rsidRDefault="00B24E7D" w:rsidP="00C876E1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DA597C">
              <w:rPr>
                <w:rFonts w:cs="Times New Roman"/>
                <w:sz w:val="20"/>
                <w:szCs w:val="20"/>
              </w:rPr>
              <w:t>0.10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F35C10C" w14:textId="77777777" w:rsidR="00B24E7D" w:rsidRPr="00DA597C" w:rsidRDefault="00B24E7D" w:rsidP="00C876E1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DA597C">
              <w:rPr>
                <w:rFonts w:cs="Times New Roman"/>
                <w:sz w:val="20"/>
                <w:szCs w:val="20"/>
              </w:rPr>
              <w:t>0.59</w:t>
            </w:r>
          </w:p>
        </w:tc>
      </w:tr>
      <w:tr w:rsidR="00B24E7D" w14:paraId="44F479DF" w14:textId="77777777" w:rsidTr="00C022F8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6C6E852E" w14:textId="77777777" w:rsidR="00B24E7D" w:rsidRPr="00012F84" w:rsidRDefault="00B24E7D" w:rsidP="00C876E1">
            <w:pPr>
              <w:spacing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A597C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urrent alcohol consumer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81C23" w14:textId="77777777" w:rsidR="00B24E7D" w:rsidRPr="00DA597C" w:rsidRDefault="00B24E7D" w:rsidP="00C876E1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DA597C">
              <w:rPr>
                <w:rFonts w:cs="Times New Roman"/>
                <w:sz w:val="20"/>
                <w:szCs w:val="20"/>
              </w:rPr>
              <w:t>0.5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5C503E" w14:textId="77777777" w:rsidR="00B24E7D" w:rsidRPr="00DA597C" w:rsidRDefault="00B24E7D" w:rsidP="00C876E1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DA597C">
              <w:rPr>
                <w:rFonts w:cs="Times New Roman"/>
                <w:sz w:val="20"/>
                <w:szCs w:val="20"/>
              </w:rPr>
              <w:t>0.3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7F3916" w14:textId="77777777" w:rsidR="00B24E7D" w:rsidRPr="00DA597C" w:rsidRDefault="00B24E7D" w:rsidP="00C876E1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DA597C">
              <w:rPr>
                <w:rFonts w:cs="Times New Roman"/>
                <w:sz w:val="20"/>
                <w:szCs w:val="20"/>
              </w:rPr>
              <w:t>0.00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BDBD50" w14:textId="77777777" w:rsidR="00B24E7D" w:rsidRPr="00DA597C" w:rsidRDefault="00B24E7D" w:rsidP="00C876E1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DA597C">
              <w:rPr>
                <w:rFonts w:cs="Times New Roman"/>
                <w:sz w:val="20"/>
                <w:szCs w:val="20"/>
              </w:rPr>
              <w:t>0.9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46201" w14:textId="77777777" w:rsidR="00B24E7D" w:rsidRPr="00DA597C" w:rsidRDefault="00B24E7D" w:rsidP="00C876E1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DA597C">
              <w:rPr>
                <w:rFonts w:cs="Times New Roman"/>
                <w:sz w:val="20"/>
                <w:szCs w:val="20"/>
              </w:rPr>
              <w:t>0.2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00A631" w14:textId="77777777" w:rsidR="00B24E7D" w:rsidRPr="00DA597C" w:rsidRDefault="00B24E7D" w:rsidP="00C876E1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DA597C">
              <w:rPr>
                <w:rFonts w:cs="Times New Roman"/>
                <w:sz w:val="20"/>
                <w:szCs w:val="20"/>
              </w:rPr>
              <w:t>0.42</w:t>
            </w:r>
          </w:p>
        </w:tc>
      </w:tr>
      <w:tr w:rsidR="00B24E7D" w14:paraId="6DDAB605" w14:textId="77777777" w:rsidTr="00C022F8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71F43235" w14:textId="77777777" w:rsidR="00B24E7D" w:rsidRPr="00012F84" w:rsidRDefault="00B24E7D" w:rsidP="00C876E1">
            <w:pPr>
              <w:spacing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A597C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Inadequate fruit and vegetable diet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36FF0F" w14:textId="77777777" w:rsidR="00B24E7D" w:rsidRPr="00DA597C" w:rsidRDefault="00B24E7D" w:rsidP="00C876E1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DA597C">
              <w:rPr>
                <w:rFonts w:cs="Times New Roman"/>
                <w:sz w:val="20"/>
                <w:szCs w:val="20"/>
              </w:rPr>
              <w:t>0.6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3BA31" w14:textId="77777777" w:rsidR="00B24E7D" w:rsidRPr="00DA597C" w:rsidRDefault="00B24E7D" w:rsidP="00C876E1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DA597C">
              <w:rPr>
                <w:rFonts w:cs="Times New Roman"/>
                <w:sz w:val="20"/>
                <w:szCs w:val="20"/>
              </w:rPr>
              <w:t>0.5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AB82C" w14:textId="77777777" w:rsidR="00B24E7D" w:rsidRPr="00DA597C" w:rsidRDefault="00B24E7D" w:rsidP="00C876E1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DA597C">
              <w:rPr>
                <w:rFonts w:cs="Times New Roman"/>
                <w:sz w:val="20"/>
                <w:szCs w:val="20"/>
              </w:rPr>
              <w:t>0.4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87009" w14:textId="77777777" w:rsidR="00B24E7D" w:rsidRPr="00DA597C" w:rsidRDefault="00B24E7D" w:rsidP="00C876E1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DA597C">
              <w:rPr>
                <w:rFonts w:cs="Times New Roman"/>
                <w:sz w:val="20"/>
                <w:szCs w:val="20"/>
              </w:rPr>
              <w:t>0.5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5EF372" w14:textId="77777777" w:rsidR="00B24E7D" w:rsidRPr="00DA597C" w:rsidRDefault="00B24E7D" w:rsidP="00C876E1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DA597C">
              <w:rPr>
                <w:rFonts w:cs="Times New Roman"/>
                <w:sz w:val="20"/>
                <w:szCs w:val="20"/>
              </w:rPr>
              <w:t>0.5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AE1EA6" w14:textId="77777777" w:rsidR="00B24E7D" w:rsidRPr="00DA597C" w:rsidRDefault="00B24E7D" w:rsidP="00C876E1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DA597C">
              <w:rPr>
                <w:rFonts w:cs="Times New Roman"/>
                <w:sz w:val="20"/>
                <w:szCs w:val="20"/>
              </w:rPr>
              <w:t>0.80</w:t>
            </w:r>
          </w:p>
        </w:tc>
      </w:tr>
      <w:tr w:rsidR="00B24E7D" w14:paraId="02A75804" w14:textId="77777777" w:rsidTr="00C022F8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7A85D76C" w14:textId="77777777" w:rsidR="00B24E7D" w:rsidRPr="00DA597C" w:rsidRDefault="00B24E7D" w:rsidP="00C876E1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DA597C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hysically inactiv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A642F1" w14:textId="77777777" w:rsidR="00B24E7D" w:rsidRPr="00DA597C" w:rsidRDefault="00B24E7D" w:rsidP="00C876E1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DA597C">
              <w:rPr>
                <w:rFonts w:cs="Times New Roman"/>
                <w:sz w:val="20"/>
                <w:szCs w:val="20"/>
              </w:rPr>
              <w:t>0.3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63095E" w14:textId="77777777" w:rsidR="00B24E7D" w:rsidRPr="00DA597C" w:rsidRDefault="00B24E7D" w:rsidP="00C876E1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DA597C">
              <w:rPr>
                <w:rFonts w:cs="Times New Roman"/>
                <w:sz w:val="20"/>
                <w:szCs w:val="20"/>
              </w:rPr>
              <w:t>0.3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6B31B1" w14:textId="77777777" w:rsidR="00B24E7D" w:rsidRPr="00DA597C" w:rsidRDefault="00B24E7D" w:rsidP="00C876E1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DA597C">
              <w:rPr>
                <w:rFonts w:cs="Times New Roman"/>
                <w:sz w:val="20"/>
                <w:szCs w:val="20"/>
              </w:rPr>
              <w:t>0.3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5E2545" w14:textId="77777777" w:rsidR="00B24E7D" w:rsidRPr="00DA597C" w:rsidRDefault="00B24E7D" w:rsidP="00C876E1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DA597C">
              <w:rPr>
                <w:rFonts w:cs="Times New Roman"/>
                <w:sz w:val="20"/>
                <w:szCs w:val="20"/>
              </w:rPr>
              <w:t>0.2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8BD54" w14:textId="77777777" w:rsidR="00B24E7D" w:rsidRPr="00DA597C" w:rsidRDefault="00B24E7D" w:rsidP="00C876E1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DA597C">
              <w:rPr>
                <w:rFonts w:cs="Times New Roman"/>
                <w:sz w:val="20"/>
                <w:szCs w:val="20"/>
              </w:rPr>
              <w:t>0.3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4239F" w14:textId="77777777" w:rsidR="00B24E7D" w:rsidRPr="00DA597C" w:rsidRDefault="00B24E7D" w:rsidP="00C876E1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DA597C">
              <w:rPr>
                <w:rFonts w:cs="Times New Roman"/>
                <w:sz w:val="20"/>
                <w:szCs w:val="20"/>
              </w:rPr>
              <w:t>0.43</w:t>
            </w:r>
          </w:p>
        </w:tc>
      </w:tr>
      <w:tr w:rsidR="00B24E7D" w14:paraId="4B686784" w14:textId="77777777" w:rsidTr="00C022F8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68E84F57" w14:textId="77777777" w:rsidR="00B24E7D" w:rsidRPr="00012F84" w:rsidRDefault="00B24E7D" w:rsidP="00C876E1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DA597C">
              <w:rPr>
                <w:rFonts w:eastAsia="Times New Roman" w:cs="Times New Roman"/>
                <w:sz w:val="20"/>
                <w:szCs w:val="20"/>
              </w:rPr>
              <w:t>Overweight, including obesity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38BE29" w14:textId="77777777" w:rsidR="00B24E7D" w:rsidRPr="00DA597C" w:rsidRDefault="00B24E7D" w:rsidP="00C876E1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DA597C">
              <w:rPr>
                <w:rFonts w:cs="Times New Roman"/>
                <w:sz w:val="20"/>
                <w:szCs w:val="20"/>
              </w:rPr>
              <w:t>0.1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3F78C" w14:textId="77777777" w:rsidR="00B24E7D" w:rsidRPr="00DA597C" w:rsidRDefault="00B24E7D" w:rsidP="00C876E1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DA597C">
              <w:rPr>
                <w:rFonts w:cs="Times New Roman"/>
                <w:sz w:val="20"/>
                <w:szCs w:val="20"/>
              </w:rPr>
              <w:t>0.3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9C88BC" w14:textId="77777777" w:rsidR="00B24E7D" w:rsidRPr="00DA597C" w:rsidRDefault="00B24E7D" w:rsidP="00C876E1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DA597C">
              <w:rPr>
                <w:rFonts w:cs="Times New Roman"/>
                <w:sz w:val="20"/>
                <w:szCs w:val="20"/>
              </w:rPr>
              <w:t>0.5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3643B9" w14:textId="77777777" w:rsidR="00B24E7D" w:rsidRPr="00DA597C" w:rsidRDefault="00B24E7D" w:rsidP="00C876E1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DA597C">
              <w:rPr>
                <w:rFonts w:cs="Times New Roman"/>
                <w:sz w:val="20"/>
                <w:szCs w:val="20"/>
              </w:rPr>
              <w:t>0.7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D10F96" w14:textId="77777777" w:rsidR="00B24E7D" w:rsidRPr="00DA597C" w:rsidRDefault="00B24E7D" w:rsidP="00C876E1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DA597C">
              <w:rPr>
                <w:rFonts w:cs="Times New Roman"/>
                <w:sz w:val="20"/>
                <w:szCs w:val="20"/>
              </w:rPr>
              <w:t>0.9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FBF3D" w14:textId="77777777" w:rsidR="00B24E7D" w:rsidRPr="00DA597C" w:rsidRDefault="00B24E7D" w:rsidP="00C876E1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DA597C">
              <w:rPr>
                <w:rFonts w:cs="Times New Roman"/>
                <w:sz w:val="20"/>
                <w:szCs w:val="20"/>
              </w:rPr>
              <w:t>0.41</w:t>
            </w:r>
          </w:p>
        </w:tc>
      </w:tr>
      <w:tr w:rsidR="00B24E7D" w14:paraId="7707057B" w14:textId="77777777" w:rsidTr="00C022F8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7F58236B" w14:textId="77777777" w:rsidR="00B24E7D" w:rsidRPr="00012F84" w:rsidRDefault="00B24E7D" w:rsidP="00C876E1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DA597C">
              <w:rPr>
                <w:rFonts w:eastAsia="Times New Roman" w:cs="Times New Roman"/>
                <w:sz w:val="20"/>
                <w:szCs w:val="20"/>
              </w:rPr>
              <w:t>Elevated blood pressur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3B25C" w14:textId="77777777" w:rsidR="00B24E7D" w:rsidRPr="00DA597C" w:rsidRDefault="00B24E7D" w:rsidP="00C876E1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DA597C">
              <w:rPr>
                <w:rFonts w:cs="Times New Roman"/>
                <w:sz w:val="20"/>
                <w:szCs w:val="20"/>
              </w:rPr>
              <w:t>0.3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E623D" w14:textId="77777777" w:rsidR="00B24E7D" w:rsidRPr="00DA597C" w:rsidRDefault="00B24E7D" w:rsidP="00C876E1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DA597C">
              <w:rPr>
                <w:rFonts w:cs="Times New Roman"/>
                <w:sz w:val="20"/>
                <w:szCs w:val="20"/>
              </w:rPr>
              <w:t>0.1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BB0E1" w14:textId="77777777" w:rsidR="00B24E7D" w:rsidRPr="00DA597C" w:rsidRDefault="00B24E7D" w:rsidP="00C876E1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DA597C">
              <w:rPr>
                <w:rFonts w:cs="Times New Roman"/>
                <w:sz w:val="20"/>
                <w:szCs w:val="20"/>
              </w:rPr>
              <w:t>0.2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FD5ECF" w14:textId="77777777" w:rsidR="00B24E7D" w:rsidRPr="00DA597C" w:rsidRDefault="00B24E7D" w:rsidP="00C876E1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DA597C">
              <w:rPr>
                <w:rFonts w:cs="Times New Roman"/>
                <w:sz w:val="20"/>
                <w:szCs w:val="20"/>
              </w:rPr>
              <w:t>0.4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2B1871" w14:textId="77777777" w:rsidR="00B24E7D" w:rsidRPr="00DA597C" w:rsidRDefault="00B24E7D" w:rsidP="00C876E1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DA597C">
              <w:rPr>
                <w:rFonts w:cs="Times New Roman"/>
                <w:sz w:val="20"/>
                <w:szCs w:val="20"/>
              </w:rPr>
              <w:t>0.6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5A0CF" w14:textId="77777777" w:rsidR="00B24E7D" w:rsidRPr="00DA597C" w:rsidRDefault="00B24E7D" w:rsidP="00C876E1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DA597C">
              <w:rPr>
                <w:rFonts w:cs="Times New Roman"/>
                <w:sz w:val="20"/>
                <w:szCs w:val="20"/>
              </w:rPr>
              <w:t>0.48</w:t>
            </w:r>
          </w:p>
        </w:tc>
      </w:tr>
      <w:tr w:rsidR="00B24E7D" w14:paraId="4D927B10" w14:textId="77777777" w:rsidTr="00C022F8">
        <w:trPr>
          <w:trHeight w:val="162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636A292E" w14:textId="77777777" w:rsidR="00B24E7D" w:rsidRPr="00012F84" w:rsidRDefault="00B24E7D" w:rsidP="00C876E1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DA597C">
              <w:rPr>
                <w:rFonts w:eastAsia="Times New Roman" w:cs="Times New Roman"/>
                <w:sz w:val="20"/>
                <w:szCs w:val="20"/>
              </w:rPr>
              <w:t>Elevated HbA1c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AC052" w14:textId="77777777" w:rsidR="00B24E7D" w:rsidRPr="00DA597C" w:rsidRDefault="00B24E7D" w:rsidP="00C876E1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DA597C">
              <w:rPr>
                <w:rFonts w:cs="Times New Roman"/>
                <w:sz w:val="20"/>
                <w:szCs w:val="20"/>
              </w:rPr>
              <w:t>1.31</w:t>
            </w:r>
            <w:r>
              <w:rPr>
                <w:rFonts w:cs="Times New Roman"/>
                <w:sz w:val="20"/>
                <w:szCs w:val="20"/>
              </w:rPr>
              <w:t>*10</w:t>
            </w:r>
            <w:r w:rsidRPr="007E51F4">
              <w:rPr>
                <w:rFonts w:cs="Times New Roman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70F83B" w14:textId="77777777" w:rsidR="00B24E7D" w:rsidRPr="00DA597C" w:rsidRDefault="00B24E7D" w:rsidP="00C876E1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DA597C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EFE5BF" w14:textId="77777777" w:rsidR="00B24E7D" w:rsidRPr="00DA597C" w:rsidRDefault="00B24E7D" w:rsidP="00C876E1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DA597C">
              <w:rPr>
                <w:rFonts w:cs="Times New Roman"/>
                <w:sz w:val="20"/>
                <w:szCs w:val="20"/>
              </w:rPr>
              <w:t>0.1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4DA2F5" w14:textId="77777777" w:rsidR="00B24E7D" w:rsidRPr="00DA597C" w:rsidRDefault="00B24E7D" w:rsidP="00C876E1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DA597C">
              <w:rPr>
                <w:rFonts w:cs="Times New Roman"/>
                <w:sz w:val="20"/>
                <w:szCs w:val="20"/>
              </w:rPr>
              <w:t>0.0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71714A" w14:textId="77777777" w:rsidR="00B24E7D" w:rsidRPr="00DA597C" w:rsidRDefault="00B24E7D" w:rsidP="00C876E1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DA597C">
              <w:rPr>
                <w:rFonts w:cs="Times New Roman"/>
                <w:sz w:val="20"/>
                <w:szCs w:val="20"/>
              </w:rPr>
              <w:t>0.3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13E705" w14:textId="77777777" w:rsidR="00B24E7D" w:rsidRPr="00DA597C" w:rsidRDefault="00B24E7D" w:rsidP="00C876E1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DA597C">
              <w:rPr>
                <w:rFonts w:cs="Times New Roman"/>
                <w:sz w:val="20"/>
                <w:szCs w:val="20"/>
              </w:rPr>
              <w:t>0.18</w:t>
            </w:r>
          </w:p>
        </w:tc>
      </w:tr>
      <w:tr w:rsidR="00B24E7D" w14:paraId="1F130BF6" w14:textId="77777777" w:rsidTr="00C022F8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07880343" w14:textId="77777777" w:rsidR="00B24E7D" w:rsidRPr="00DA597C" w:rsidRDefault="00B24E7D" w:rsidP="00C876E1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DA597C">
              <w:rPr>
                <w:rFonts w:eastAsia="Times New Roman" w:cs="Times New Roman"/>
                <w:sz w:val="20"/>
                <w:szCs w:val="20"/>
              </w:rPr>
              <w:t>Elevated total cholesterol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F1CAC7" w14:textId="77777777" w:rsidR="00B24E7D" w:rsidRPr="00DA597C" w:rsidRDefault="00B24E7D" w:rsidP="00C876E1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DA597C">
              <w:rPr>
                <w:rFonts w:cs="Times New Roman"/>
                <w:sz w:val="20"/>
                <w:szCs w:val="20"/>
              </w:rPr>
              <w:t>0.00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FCF8ED" w14:textId="77777777" w:rsidR="00B24E7D" w:rsidRPr="00DA597C" w:rsidRDefault="00B24E7D" w:rsidP="00C876E1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DA597C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6849F" w14:textId="77777777" w:rsidR="00B24E7D" w:rsidRPr="00DA597C" w:rsidRDefault="00B24E7D" w:rsidP="00C876E1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DA597C">
              <w:rPr>
                <w:rFonts w:cs="Times New Roman"/>
                <w:sz w:val="20"/>
                <w:szCs w:val="20"/>
              </w:rPr>
              <w:t>0.3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7AB082" w14:textId="77777777" w:rsidR="00B24E7D" w:rsidRPr="00DA597C" w:rsidRDefault="00B24E7D" w:rsidP="00C876E1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DA597C">
              <w:rPr>
                <w:rFonts w:cs="Times New Roman"/>
                <w:sz w:val="20"/>
                <w:szCs w:val="20"/>
              </w:rPr>
              <w:t>0.1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D268E3" w14:textId="77777777" w:rsidR="00B24E7D" w:rsidRPr="00DA597C" w:rsidRDefault="00B24E7D" w:rsidP="00C876E1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DA597C">
              <w:rPr>
                <w:rFonts w:cs="Times New Roman"/>
                <w:sz w:val="20"/>
                <w:szCs w:val="20"/>
              </w:rPr>
              <w:t>0.2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0E7108" w14:textId="77777777" w:rsidR="00B24E7D" w:rsidRPr="00DA597C" w:rsidRDefault="00B24E7D" w:rsidP="00C876E1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DA597C">
              <w:rPr>
                <w:rFonts w:cs="Times New Roman"/>
                <w:sz w:val="20"/>
                <w:szCs w:val="20"/>
              </w:rPr>
              <w:t>0.14</w:t>
            </w:r>
          </w:p>
        </w:tc>
      </w:tr>
      <w:tr w:rsidR="00B24E7D" w14:paraId="2868F2BF" w14:textId="77777777" w:rsidTr="00C022F8"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BE9DDB" w14:textId="77777777" w:rsidR="00B24E7D" w:rsidRPr="00DA597C" w:rsidRDefault="00B24E7D" w:rsidP="00C876E1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DA597C">
              <w:rPr>
                <w:rFonts w:eastAsia="Times New Roman" w:cs="Times New Roman"/>
                <w:sz w:val="20"/>
                <w:szCs w:val="20"/>
              </w:rPr>
              <w:t>Elevated triglycerides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3BAAAF6" w14:textId="77777777" w:rsidR="00B24E7D" w:rsidRPr="00DA597C" w:rsidRDefault="00B24E7D" w:rsidP="00C876E1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DA597C">
              <w:rPr>
                <w:rFonts w:cs="Times New Roman"/>
                <w:sz w:val="20"/>
                <w:szCs w:val="20"/>
              </w:rPr>
              <w:t>0.1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B3D4F06" w14:textId="77777777" w:rsidR="00B24E7D" w:rsidRPr="00DA597C" w:rsidRDefault="00B24E7D" w:rsidP="00C876E1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DA597C">
              <w:rPr>
                <w:rFonts w:cs="Times New Roman"/>
                <w:sz w:val="20"/>
                <w:szCs w:val="20"/>
              </w:rPr>
              <w:t>0.1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A0D60BC" w14:textId="77777777" w:rsidR="00B24E7D" w:rsidRPr="00DA597C" w:rsidRDefault="00B24E7D" w:rsidP="00C876E1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DA597C">
              <w:rPr>
                <w:rFonts w:cs="Times New Roman"/>
                <w:sz w:val="20"/>
                <w:szCs w:val="20"/>
              </w:rPr>
              <w:t>0.7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E44F80C" w14:textId="77777777" w:rsidR="00B24E7D" w:rsidRPr="00DA597C" w:rsidRDefault="00B24E7D" w:rsidP="00C876E1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DA597C">
              <w:rPr>
                <w:rFonts w:cs="Times New Roman"/>
                <w:sz w:val="20"/>
                <w:szCs w:val="20"/>
              </w:rPr>
              <w:t>0.6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EC9F7A" w14:textId="77777777" w:rsidR="00B24E7D" w:rsidRPr="00DA597C" w:rsidRDefault="00B24E7D" w:rsidP="00C876E1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DA597C">
              <w:rPr>
                <w:rFonts w:cs="Times New Roman"/>
                <w:sz w:val="20"/>
                <w:szCs w:val="20"/>
              </w:rPr>
              <w:t>0.6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AEF139" w14:textId="77777777" w:rsidR="00B24E7D" w:rsidRPr="00DA597C" w:rsidRDefault="00B24E7D" w:rsidP="00C876E1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DA597C">
              <w:rPr>
                <w:rFonts w:cs="Times New Roman"/>
                <w:sz w:val="20"/>
                <w:szCs w:val="20"/>
              </w:rPr>
              <w:t>0.62</w:t>
            </w:r>
          </w:p>
        </w:tc>
      </w:tr>
    </w:tbl>
    <w:p w14:paraId="55298B22" w14:textId="77777777" w:rsidR="004B01B0" w:rsidRDefault="004B01B0"/>
    <w:sectPr w:rsidR="004B01B0" w:rsidSect="00493CC3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1316"/>
    <w:rsid w:val="0019505F"/>
    <w:rsid w:val="002D27AB"/>
    <w:rsid w:val="00492A9D"/>
    <w:rsid w:val="00493CC3"/>
    <w:rsid w:val="004B01B0"/>
    <w:rsid w:val="00557598"/>
    <w:rsid w:val="006E2575"/>
    <w:rsid w:val="007B6528"/>
    <w:rsid w:val="00841F76"/>
    <w:rsid w:val="00B24E7D"/>
    <w:rsid w:val="00B51316"/>
    <w:rsid w:val="00BD24EA"/>
    <w:rsid w:val="00C02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94640D"/>
  <w15:chartTrackingRefBased/>
  <w15:docId w15:val="{6A935F6E-6062-43DF-B616-9066456B5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1316"/>
    <w:pPr>
      <w:spacing w:line="279" w:lineRule="auto"/>
    </w:pPr>
    <w:rPr>
      <w:rFonts w:ascii="Times New Roman" w:eastAsiaTheme="minorEastAsia" w:hAnsi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B51316"/>
    <w:pPr>
      <w:spacing w:after="0" w:line="240" w:lineRule="auto"/>
    </w:pPr>
    <w:rPr>
      <w:rFonts w:eastAsiaTheme="minorEastAsia"/>
      <w:sz w:val="24"/>
      <w:szCs w:val="24"/>
      <w:lang w:eastAsia="ja-JP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59"/>
    <w:rsid w:val="00B24E7D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0</Words>
  <Characters>633</Characters>
  <Application>Microsoft Office Word</Application>
  <DocSecurity>0</DocSecurity>
  <Lines>5</Lines>
  <Paragraphs>1</Paragraphs>
  <ScaleCrop>false</ScaleCrop>
  <Company>Gothenburg University</Company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andra Comey</dc:creator>
  <cp:keywords/>
  <dc:description/>
  <cp:lastModifiedBy>Cassandra Comey</cp:lastModifiedBy>
  <cp:revision>10</cp:revision>
  <dcterms:created xsi:type="dcterms:W3CDTF">2025-04-03T12:32:00Z</dcterms:created>
  <dcterms:modified xsi:type="dcterms:W3CDTF">2025-08-13T09:41:00Z</dcterms:modified>
</cp:coreProperties>
</file>